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9CAB9" w14:textId="75DE8E06" w:rsidR="0091187D" w:rsidRPr="00047E53" w:rsidRDefault="005971FD">
      <w:pPr>
        <w:rPr>
          <w:rFonts w:ascii="Times New Roman" w:hAnsi="Times New Roman" w:cs="Times New Roman"/>
          <w:b/>
          <w:bCs/>
          <w:sz w:val="22"/>
        </w:rPr>
      </w:pPr>
      <w:r w:rsidRPr="00047E53">
        <w:rPr>
          <w:rFonts w:ascii="Times New Roman" w:hAnsi="Times New Roman" w:cs="Times New Roman" w:hint="eastAsia"/>
          <w:b/>
          <w:bCs/>
          <w:sz w:val="22"/>
        </w:rPr>
        <w:t>1. Survey questionnaire</w:t>
      </w:r>
    </w:p>
    <w:p w14:paraId="6C5F2C64" w14:textId="0DDAC558" w:rsidR="005971FD" w:rsidRDefault="005971F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1) </w:t>
      </w:r>
      <w:r w:rsidRPr="005971FD">
        <w:rPr>
          <w:rFonts w:ascii="Times New Roman" w:hAnsi="Times New Roman" w:cs="Times New Roman"/>
          <w:sz w:val="22"/>
        </w:rPr>
        <w:t>Korean version of Self-efficacy Questionnaire</w:t>
      </w:r>
    </w:p>
    <w:tbl>
      <w:tblPr>
        <w:tblW w:w="136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6663"/>
        <w:gridCol w:w="6378"/>
      </w:tblGrid>
      <w:tr w:rsidR="005971FD" w:rsidRPr="005971FD" w14:paraId="13E39E7B" w14:textId="09C3DBB4" w:rsidTr="005971FD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B0B4FBC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vAlign w:val="center"/>
          </w:tcPr>
          <w:p w14:paraId="1BFEAA9A" w14:textId="77777777" w:rsidR="005971FD" w:rsidRPr="005971FD" w:rsidRDefault="005971FD" w:rsidP="005971FD">
            <w:pPr>
              <w:spacing w:line="240" w:lineRule="auto"/>
              <w:ind w:rightChars="16" w:right="32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b/>
                <w:szCs w:val="20"/>
              </w:rPr>
              <w:t>Items of KSE-12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vAlign w:val="center"/>
          </w:tcPr>
          <w:p w14:paraId="39D033B3" w14:textId="3A91A4CE" w:rsidR="005971FD" w:rsidRPr="005971FD" w:rsidRDefault="005971FD" w:rsidP="005971FD">
            <w:pPr>
              <w:spacing w:line="240" w:lineRule="auto"/>
              <w:ind w:rightChars="16" w:right="32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5971FD">
              <w:rPr>
                <w:rFonts w:ascii="Times New Roman" w:hAnsi="Times New Roman" w:cs="Times New Roman"/>
                <w:b/>
                <w:szCs w:val="20"/>
              </w:rPr>
              <w:t>Response</w:t>
            </w:r>
          </w:p>
        </w:tc>
      </w:tr>
      <w:tr w:rsidR="005971FD" w:rsidRPr="005971FD" w14:paraId="6FC353AF" w14:textId="035C336C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8191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E69F3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How certain are you that you are able to successfully identify the issues the patient wishes to address during the conversation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406A85F9" w14:textId="77777777" w:rsidTr="005971FD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55779C41" w14:textId="417E6D20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472DBAF8" w14:textId="2C966F50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2C8DAC97" w14:textId="77777777" w:rsidTr="005971FD">
              <w:tc>
                <w:tcPr>
                  <w:tcW w:w="615" w:type="dxa"/>
                </w:tcPr>
                <w:p w14:paraId="51A27F0B" w14:textId="2A2D425D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61F09DD0" w14:textId="2557A62E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66E32614" w14:textId="2E8EF5A0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3338AE39" w14:textId="3D71B678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20809C32" w14:textId="4E71EE0A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00F4FBB1" w14:textId="03C5C450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51685A64" w14:textId="5508D9E6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2B6084CC" w14:textId="4F9C262B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30D35C94" w14:textId="347122C1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379364C5" w14:textId="3992F2F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032D5E1A" w14:textId="526B626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0B961F33" w14:textId="7E7FB0D5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E5A8F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4EEB3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How certain are you that you are able to successfully make an agenda/plan for the conversation with the patient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3D79323C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78D55A26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2BF051A7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0BA1D375" w14:textId="77777777" w:rsidTr="00302113">
              <w:tc>
                <w:tcPr>
                  <w:tcW w:w="615" w:type="dxa"/>
                </w:tcPr>
                <w:p w14:paraId="6D88F4F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3A2AD1BE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17BD4569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531C8963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08CF764E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19FA51ED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33259E6E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453BB7AE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1F026042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393399D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03AFCDBA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5EB80000" w14:textId="0A7403CF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96A9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B8E8A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How certain are you that you are able to successfully urge the patient to expand on his or her problems/worries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0AF5D3E1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40663949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2CB08548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13A752FA" w14:textId="77777777" w:rsidTr="00302113">
              <w:tc>
                <w:tcPr>
                  <w:tcW w:w="615" w:type="dxa"/>
                </w:tcPr>
                <w:p w14:paraId="13CE2579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6680586A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64CCC2F5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1E6012CA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66BD846E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0F8E60E2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6427674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56B33E27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3564530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64D327B6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1FC2C842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402E085B" w14:textId="0E895E53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4DEDC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6761E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 xml:space="preserve">How certain are you that you are able to successfully listen attentively to the patient? 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2DD83547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548C3CCF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2305BAB3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58900913" w14:textId="77777777" w:rsidTr="00302113">
              <w:tc>
                <w:tcPr>
                  <w:tcW w:w="615" w:type="dxa"/>
                </w:tcPr>
                <w:p w14:paraId="5A80ACD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1574DD2D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3F55CBFB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597F44B5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027BBC82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5FFB7827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4D3D6176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46D0CEEC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539F1285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1896498B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46F46188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321907C8" w14:textId="284E6DE8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37263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805F3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How certain are you that you are able to successfully encourage the patient to express thoughts and feelings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3018B4A6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79B73C63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059494AF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00815647" w14:textId="77777777" w:rsidTr="00302113">
              <w:tc>
                <w:tcPr>
                  <w:tcW w:w="615" w:type="dxa"/>
                </w:tcPr>
                <w:p w14:paraId="3ED70B30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5AD503D5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3900E296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72017705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3D3FF58D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59BBEA14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190FE286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1171FFAE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5D6A773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586D9F33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63DB2C67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6DD45117" w14:textId="6A43646D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4898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A6E4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How certain are you that you are able to successfully structure the conversation with the patient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52D9E0B1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4ABBFEF5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2930DEA3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13AE9708" w14:textId="77777777" w:rsidTr="00302113">
              <w:tc>
                <w:tcPr>
                  <w:tcW w:w="615" w:type="dxa"/>
                </w:tcPr>
                <w:p w14:paraId="0B8DB91A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5702C2E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1FFC1B6B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25B4A93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1ECD936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4F9CB520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49DD7D3E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511A8D96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02B69A13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32417191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367090DA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3D99BC8E" w14:textId="1771BA36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7DE83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0482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How certain are you that you are able to successfully demonstrate appropriate nonverbal behaviors (eye contact, facial expression, placement, posture, and voicing)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368050C4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7B52270C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19B10101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13083FED" w14:textId="77777777" w:rsidTr="00302113">
              <w:tc>
                <w:tcPr>
                  <w:tcW w:w="615" w:type="dxa"/>
                </w:tcPr>
                <w:p w14:paraId="73A73B07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719074D9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4DDFAC0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18D78AD9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1FF65571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483882C7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3AFDE502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394759F7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01532337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6D7A973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01017A3F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0D7E1F13" w14:textId="30BB6116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35872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4E47C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How certain are you that you are able to successfully show empathy (acknowledge the patient’s views and feelings)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059343F3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2E92771F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43F0BD19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67AC1EF9" w14:textId="77777777" w:rsidTr="00302113">
              <w:tc>
                <w:tcPr>
                  <w:tcW w:w="615" w:type="dxa"/>
                </w:tcPr>
                <w:p w14:paraId="7DA268E9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5A9FB63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3C1E5AA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7389CB54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084A5AF7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27907C8A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6D06868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2E65004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73C88605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6ECA7309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1F884430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5A81211C" w14:textId="49ACB772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ACDF5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BF05F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How certain are you that you are able to successfully clarify what the patient knows in order to communicate the right amount of information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346F6C06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69707E43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1BA8C3E2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56A6232E" w14:textId="77777777" w:rsidTr="00302113">
              <w:tc>
                <w:tcPr>
                  <w:tcW w:w="615" w:type="dxa"/>
                </w:tcPr>
                <w:p w14:paraId="3190017D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7C95F40B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1FC04FD2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2FC2EEA7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644A3B75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0ED7D997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09C3206B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1DBF62F1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5243889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03DD2A23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020675FC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66B03695" w14:textId="4CE8ED02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01CA5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7A7E0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How certain are you that you are able to successfully check patient’s understanding of the information given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22473EE2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5B2EEE9B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32848DF8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521830A3" w14:textId="77777777" w:rsidTr="00302113">
              <w:tc>
                <w:tcPr>
                  <w:tcW w:w="615" w:type="dxa"/>
                </w:tcPr>
                <w:p w14:paraId="22442B23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2C3798A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6BE9498A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6FB71669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5DE3ADE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02938F8D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71F6C7C5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235ACF93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6DDA004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5F4AC29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1ED942DE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4B5B6429" w14:textId="0FE700AA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AD5DD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29B2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 xml:space="preserve">How certain are you that you are able to successfully </w:t>
            </w:r>
            <w:proofErr w:type="gramStart"/>
            <w:r w:rsidRPr="005971FD">
              <w:rPr>
                <w:rFonts w:ascii="Times New Roman" w:eastAsia="Times New Roman" w:hAnsi="Times New Roman" w:cs="Times New Roman"/>
                <w:szCs w:val="20"/>
              </w:rPr>
              <w:t>make a plan</w:t>
            </w:r>
            <w:proofErr w:type="gramEnd"/>
            <w:r w:rsidRPr="005971FD">
              <w:rPr>
                <w:rFonts w:ascii="Times New Roman" w:eastAsia="Times New Roman" w:hAnsi="Times New Roman" w:cs="Times New Roman"/>
                <w:szCs w:val="20"/>
              </w:rPr>
              <w:t xml:space="preserve"> based on shared decisions between you and the patient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16A28358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3BEBBD76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5DD02EDC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0DCF096A" w14:textId="77777777" w:rsidTr="00302113">
              <w:tc>
                <w:tcPr>
                  <w:tcW w:w="615" w:type="dxa"/>
                </w:tcPr>
                <w:p w14:paraId="73957D24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48EEB46E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088CBE99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1A78B6D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240C40D6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05201196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3A4F51AD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0FFD3DCE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0138C728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7A3CE94C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2C112E36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71FD" w:rsidRPr="005971FD" w14:paraId="1F0F6940" w14:textId="2A2686CA" w:rsidTr="005971F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E5236" w14:textId="77777777" w:rsidR="005971FD" w:rsidRPr="005971FD" w:rsidRDefault="005971FD" w:rsidP="005971FD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4A8E1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eastAsia="Times New Roman" w:hAnsi="Times New Roman" w:cs="Times New Roman"/>
                <w:szCs w:val="20"/>
              </w:rPr>
            </w:pPr>
            <w:r w:rsidRPr="005971FD">
              <w:rPr>
                <w:rFonts w:ascii="Times New Roman" w:eastAsia="Times New Roman" w:hAnsi="Times New Roman" w:cs="Times New Roman"/>
                <w:szCs w:val="20"/>
              </w:rPr>
              <w:t xml:space="preserve">How certain are you that you are able to successfully close the conversation by </w:t>
            </w:r>
            <w:proofErr w:type="gramStart"/>
            <w:r w:rsidRPr="005971FD">
              <w:rPr>
                <w:rFonts w:ascii="Times New Roman" w:eastAsia="Times New Roman" w:hAnsi="Times New Roman" w:cs="Times New Roman"/>
                <w:szCs w:val="20"/>
              </w:rPr>
              <w:lastRenderedPageBreak/>
              <w:t>assuring,</w:t>
            </w:r>
            <w:proofErr w:type="gramEnd"/>
            <w:r w:rsidRPr="005971FD">
              <w:rPr>
                <w:rFonts w:ascii="Times New Roman" w:eastAsia="Times New Roman" w:hAnsi="Times New Roman" w:cs="Times New Roman"/>
                <w:szCs w:val="20"/>
              </w:rPr>
              <w:t xml:space="preserve"> that the patient’s questions have been answered?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5"/>
              <w:gridCol w:w="616"/>
              <w:gridCol w:w="616"/>
            </w:tblGrid>
            <w:tr w:rsidR="005971FD" w14:paraId="75B1D5CB" w14:textId="77777777" w:rsidTr="00302113">
              <w:tc>
                <w:tcPr>
                  <w:tcW w:w="3075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44745B03" w14:textId="77777777" w:rsidR="005971FD" w:rsidRDefault="005971FD" w:rsidP="005971FD">
                  <w:pPr>
                    <w:ind w:rightChars="16" w:right="32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lastRenderedPageBreak/>
                    <w:t>Very uncertain</w:t>
                  </w:r>
                </w:p>
              </w:tc>
              <w:tc>
                <w:tcPr>
                  <w:tcW w:w="3077" w:type="dxa"/>
                  <w:gridSpan w:val="5"/>
                  <w:tcBorders>
                    <w:top w:val="nil"/>
                    <w:left w:val="nil"/>
                    <w:right w:val="nil"/>
                  </w:tcBorders>
                </w:tcPr>
                <w:p w14:paraId="3ED4684B" w14:textId="77777777" w:rsidR="005971FD" w:rsidRDefault="005971FD" w:rsidP="005971FD">
                  <w:pPr>
                    <w:ind w:rightChars="16" w:right="32"/>
                    <w:jc w:val="righ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Very certain</w:t>
                  </w:r>
                </w:p>
              </w:tc>
            </w:tr>
            <w:tr w:rsidR="005971FD" w14:paraId="457E8924" w14:textId="77777777" w:rsidTr="00302113">
              <w:tc>
                <w:tcPr>
                  <w:tcW w:w="615" w:type="dxa"/>
                </w:tcPr>
                <w:p w14:paraId="4263B0B3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</w:t>
                  </w:r>
                </w:p>
              </w:tc>
              <w:tc>
                <w:tcPr>
                  <w:tcW w:w="615" w:type="dxa"/>
                </w:tcPr>
                <w:p w14:paraId="057EA8DC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615" w:type="dxa"/>
                </w:tcPr>
                <w:p w14:paraId="6720ADA0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3</w:t>
                  </w:r>
                </w:p>
              </w:tc>
              <w:tc>
                <w:tcPr>
                  <w:tcW w:w="615" w:type="dxa"/>
                </w:tcPr>
                <w:p w14:paraId="6BB1CBA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</w:t>
                  </w:r>
                </w:p>
              </w:tc>
              <w:tc>
                <w:tcPr>
                  <w:tcW w:w="615" w:type="dxa"/>
                </w:tcPr>
                <w:p w14:paraId="1EDFDC62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615" w:type="dxa"/>
                </w:tcPr>
                <w:p w14:paraId="0D164CFC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6</w:t>
                  </w:r>
                </w:p>
              </w:tc>
              <w:tc>
                <w:tcPr>
                  <w:tcW w:w="615" w:type="dxa"/>
                </w:tcPr>
                <w:p w14:paraId="2B94078F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7</w:t>
                  </w:r>
                </w:p>
              </w:tc>
              <w:tc>
                <w:tcPr>
                  <w:tcW w:w="615" w:type="dxa"/>
                </w:tcPr>
                <w:p w14:paraId="68F2D2A3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616" w:type="dxa"/>
                </w:tcPr>
                <w:p w14:paraId="4687A150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9</w:t>
                  </w:r>
                </w:p>
              </w:tc>
              <w:tc>
                <w:tcPr>
                  <w:tcW w:w="616" w:type="dxa"/>
                </w:tcPr>
                <w:p w14:paraId="5C445BB1" w14:textId="77777777" w:rsidR="005971FD" w:rsidRDefault="005971FD" w:rsidP="005971FD">
                  <w:pPr>
                    <w:ind w:rightChars="16" w:right="32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10</w:t>
                  </w:r>
                </w:p>
              </w:tc>
            </w:tr>
          </w:tbl>
          <w:p w14:paraId="230DBD90" w14:textId="77777777" w:rsidR="005971FD" w:rsidRPr="005971FD" w:rsidRDefault="005971FD" w:rsidP="005971FD">
            <w:pPr>
              <w:spacing w:line="240" w:lineRule="auto"/>
              <w:ind w:rightChars="16" w:right="32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B05643C" w14:textId="77777777" w:rsidR="005971FD" w:rsidRDefault="005971FD">
      <w:pPr>
        <w:rPr>
          <w:rFonts w:ascii="Times New Roman" w:hAnsi="Times New Roman" w:cs="Times New Roman"/>
          <w:sz w:val="22"/>
        </w:rPr>
      </w:pPr>
    </w:p>
    <w:p w14:paraId="5E1BF9DE" w14:textId="77777777" w:rsidR="005971FD" w:rsidRDefault="005971FD">
      <w:pPr>
        <w:rPr>
          <w:rFonts w:ascii="Times New Roman" w:hAnsi="Times New Roman" w:cs="Times New Roman"/>
          <w:sz w:val="22"/>
        </w:rPr>
      </w:pPr>
    </w:p>
    <w:p w14:paraId="25DACBAE" w14:textId="17691BED" w:rsidR="005971FD" w:rsidRDefault="005971F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2) </w:t>
      </w:r>
      <w:r w:rsidR="0021729F">
        <w:rPr>
          <w:rFonts w:ascii="Times New Roman" w:hAnsi="Times New Roman" w:cs="Times New Roman" w:hint="eastAsia"/>
          <w:sz w:val="22"/>
        </w:rPr>
        <w:t>Survey on the acupuncture training program</w:t>
      </w:r>
    </w:p>
    <w:tbl>
      <w:tblPr>
        <w:tblW w:w="1366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7655"/>
        <w:gridCol w:w="5305"/>
      </w:tblGrid>
      <w:tr w:rsidR="0021729F" w:rsidRPr="0021729F" w14:paraId="30180E46" w14:textId="3B9AAF58" w:rsidTr="0021729F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B5EA53" w14:textId="77777777" w:rsidR="0021729F" w:rsidRPr="00047E53" w:rsidRDefault="0021729F" w:rsidP="003021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7655" w:type="dxa"/>
            <w:tcBorders>
              <w:bottom w:val="single" w:sz="4" w:space="0" w:color="auto"/>
            </w:tcBorders>
            <w:vAlign w:val="center"/>
          </w:tcPr>
          <w:p w14:paraId="38EB25DB" w14:textId="77777777" w:rsidR="0021729F" w:rsidRPr="0021729F" w:rsidRDefault="0021729F" w:rsidP="00302113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b/>
                <w:szCs w:val="20"/>
              </w:rPr>
              <w:t>Survey questions</w:t>
            </w:r>
          </w:p>
        </w:tc>
        <w:tc>
          <w:tcPr>
            <w:tcW w:w="5305" w:type="dxa"/>
            <w:tcBorders>
              <w:bottom w:val="single" w:sz="4" w:space="0" w:color="auto"/>
            </w:tcBorders>
          </w:tcPr>
          <w:p w14:paraId="384588BA" w14:textId="6551E977" w:rsidR="0021729F" w:rsidRPr="0021729F" w:rsidRDefault="0021729F" w:rsidP="00302113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5971FD">
              <w:rPr>
                <w:rFonts w:ascii="Times New Roman" w:hAnsi="Times New Roman" w:cs="Times New Roman"/>
                <w:b/>
                <w:szCs w:val="20"/>
              </w:rPr>
              <w:t>Response</w:t>
            </w:r>
          </w:p>
        </w:tc>
      </w:tr>
      <w:tr w:rsidR="0021729F" w:rsidRPr="0021729F" w14:paraId="2083385B" w14:textId="5E9B2587" w:rsidTr="00532765">
        <w:tc>
          <w:tcPr>
            <w:tcW w:w="13669" w:type="dxa"/>
            <w:gridSpan w:val="3"/>
            <w:tcBorders>
              <w:bottom w:val="single" w:sz="4" w:space="0" w:color="auto"/>
            </w:tcBorders>
            <w:vAlign w:val="center"/>
          </w:tcPr>
          <w:p w14:paraId="00FBA3B5" w14:textId="7FBEBF6E" w:rsidR="0021729F" w:rsidRPr="0021729F" w:rsidRDefault="0021729F" w:rsidP="0021729F">
            <w:pPr>
              <w:spacing w:line="240" w:lineRule="auto"/>
              <w:ind w:rightChars="17" w:right="34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1729F">
              <w:rPr>
                <w:rFonts w:ascii="Times New Roman" w:eastAsia="맑은 고딕" w:hAnsi="Times New Roman" w:cs="Times New Roman"/>
                <w:b/>
                <w:szCs w:val="20"/>
              </w:rPr>
              <w:t>Part 1. Reaction evaluation</w:t>
            </w:r>
          </w:p>
        </w:tc>
      </w:tr>
      <w:tr w:rsidR="0021729F" w:rsidRPr="0021729F" w14:paraId="5659A051" w14:textId="50C40D4D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86F25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C9E81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class interesting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21729F" w14:paraId="13ECA061" w14:textId="77777777" w:rsidTr="0021729F">
              <w:tc>
                <w:tcPr>
                  <w:tcW w:w="1015" w:type="dxa"/>
                </w:tcPr>
                <w:p w14:paraId="5C452A62" w14:textId="5B4EA601" w:rsidR="0021729F" w:rsidRPr="0021729F" w:rsidRDefault="0021729F" w:rsidP="0021729F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6477D2A2" w14:textId="7942E8AB" w:rsidR="0021729F" w:rsidRPr="0021729F" w:rsidRDefault="0021729F" w:rsidP="0021729F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63D8734E" w14:textId="22D2D11B" w:rsidR="0021729F" w:rsidRPr="0021729F" w:rsidRDefault="0021729F" w:rsidP="0021729F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01CC6B1B" w14:textId="2155C3B8" w:rsidR="0021729F" w:rsidRPr="0021729F" w:rsidRDefault="0021729F" w:rsidP="0021729F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1A359046" w14:textId="6441D2AC" w:rsidR="0021729F" w:rsidRPr="0021729F" w:rsidRDefault="0021729F" w:rsidP="0021729F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0C3F25CF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1729F" w:rsidRPr="0021729F" w14:paraId="01AA528C" w14:textId="6D9A252D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81B04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14F40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level of training appropriate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490F4739" w14:textId="77777777" w:rsidTr="00302113">
              <w:tc>
                <w:tcPr>
                  <w:tcW w:w="1015" w:type="dxa"/>
                </w:tcPr>
                <w:p w14:paraId="0070C51F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0146E758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1825CD79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7D486A43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5E2192F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4D912B47" w14:textId="77777777" w:rsidR="0021729F" w:rsidRPr="00047E53" w:rsidRDefault="0021729F" w:rsidP="0030211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729F" w:rsidRPr="0021729F" w14:paraId="08BF9B33" w14:textId="55362D6A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D87EB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43204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learning material directly related to the learning objectives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7FEAFAF6" w14:textId="77777777" w:rsidTr="00302113">
              <w:tc>
                <w:tcPr>
                  <w:tcW w:w="1015" w:type="dxa"/>
                </w:tcPr>
                <w:p w14:paraId="6A2C3277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3C98FA7D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53CE5F88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2F33C13E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6F89436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1A79278F" w14:textId="77777777" w:rsidR="0021729F" w:rsidRPr="00047E53" w:rsidRDefault="0021729F" w:rsidP="0030211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729F" w:rsidRPr="0021729F" w14:paraId="01462064" w14:textId="34EF4994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19B8A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8D6D2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learning material easy to understand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2BD8E470" w14:textId="77777777" w:rsidTr="00302113">
              <w:tc>
                <w:tcPr>
                  <w:tcW w:w="1015" w:type="dxa"/>
                </w:tcPr>
                <w:p w14:paraId="74AAB303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53A27FD6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1C0F176D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0A026C8B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1A0ACFF7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5AE6882F" w14:textId="77777777" w:rsidR="0021729F" w:rsidRPr="00047E53" w:rsidRDefault="0021729F" w:rsidP="0030211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729F" w:rsidRPr="0021729F" w14:paraId="3C085BC9" w14:textId="59034F9C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55798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E560F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learning material useful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16982B88" w14:textId="77777777" w:rsidTr="00302113">
              <w:tc>
                <w:tcPr>
                  <w:tcW w:w="1015" w:type="dxa"/>
                </w:tcPr>
                <w:p w14:paraId="3AC06EE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036AB7E9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301E1706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0D660F8F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1F6F9447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6F11FA05" w14:textId="77777777" w:rsidR="0021729F" w:rsidRPr="00047E53" w:rsidRDefault="0021729F" w:rsidP="0030211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729F" w:rsidRPr="0021729F" w14:paraId="36698C36" w14:textId="1FB196AB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5FBCC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9896B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content of learning material clear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7245A380" w14:textId="77777777" w:rsidTr="00302113">
              <w:tc>
                <w:tcPr>
                  <w:tcW w:w="1015" w:type="dxa"/>
                </w:tcPr>
                <w:p w14:paraId="66CABBAC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0A8EA95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1E02A7F3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66F1E41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68C8969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7AEDD38B" w14:textId="77777777" w:rsidR="0021729F" w:rsidRPr="00047E53" w:rsidRDefault="0021729F" w:rsidP="0030211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729F" w:rsidRPr="0021729F" w14:paraId="79DEB7BD" w14:textId="10D968E5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4D241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2CAE7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practice opportunity sufficient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0C3D137A" w14:textId="77777777" w:rsidTr="00302113">
              <w:tc>
                <w:tcPr>
                  <w:tcW w:w="1015" w:type="dxa"/>
                </w:tcPr>
                <w:p w14:paraId="749E4960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7771ED05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689ED07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2FB0B54F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29285B23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7F99D428" w14:textId="77777777" w:rsidR="0021729F" w:rsidRPr="00047E53" w:rsidRDefault="0021729F" w:rsidP="0030211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729F" w:rsidRPr="0021729F" w14:paraId="0B36D069" w14:textId="4B6D00DC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BB3DC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FF5D5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Do you think the peer OSCE activity in the class is appropriate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68FC1BB7" w14:textId="77777777" w:rsidTr="00302113">
              <w:tc>
                <w:tcPr>
                  <w:tcW w:w="1015" w:type="dxa"/>
                </w:tcPr>
                <w:p w14:paraId="1E20E6EB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6F4796A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286BFB09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518A44BC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407BD08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2FC6DB5A" w14:textId="77777777" w:rsidR="0021729F" w:rsidRPr="00047E53" w:rsidRDefault="0021729F" w:rsidP="0030211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729F" w:rsidRPr="0021729F" w14:paraId="19CD7646" w14:textId="7AD9E6F4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6126D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C7FA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How satisfied are you with the training program overall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2A563749" w14:textId="77777777" w:rsidTr="00302113">
              <w:tc>
                <w:tcPr>
                  <w:tcW w:w="1015" w:type="dxa"/>
                </w:tcPr>
                <w:p w14:paraId="2AC036A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2AFDE2E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68F6E599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62D3206E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589013D8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147E27FD" w14:textId="77777777" w:rsidR="0021729F" w:rsidRPr="00047E53" w:rsidRDefault="0021729F" w:rsidP="0030211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1F22AD5C" w14:textId="77777777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B0600" w14:textId="1334E034" w:rsidR="00047E53" w:rsidRPr="00047E53" w:rsidRDefault="00047E53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9-1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20811" w14:textId="09459C1A" w:rsidR="00047E53" w:rsidRPr="00047E53" w:rsidRDefault="00047E53" w:rsidP="00047E53">
            <w:pPr>
              <w:spacing w:line="240" w:lineRule="auto"/>
              <w:ind w:rightChars="17" w:right="34"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Why do you think so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316C3464" w14:textId="7911AFDC" w:rsidR="00047E53" w:rsidRPr="00047E53" w:rsidRDefault="00047E53" w:rsidP="00047E53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(open-ended)</w:t>
            </w:r>
          </w:p>
        </w:tc>
      </w:tr>
      <w:tr w:rsidR="0021729F" w:rsidRPr="0021729F" w14:paraId="4357F8DF" w14:textId="46D0C670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F1499" w14:textId="77777777" w:rsidR="0021729F" w:rsidRPr="0021729F" w:rsidRDefault="0021729F" w:rsidP="003021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6221F" w14:textId="77777777" w:rsidR="0021729F" w:rsidRPr="0021729F" w:rsidRDefault="0021729F" w:rsidP="0030211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training method effective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59A77863" w14:textId="77777777" w:rsidTr="00302113">
              <w:tc>
                <w:tcPr>
                  <w:tcW w:w="1015" w:type="dxa"/>
                </w:tcPr>
                <w:p w14:paraId="4893C1FD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6785D1E9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13D2D108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19A9DD46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249A973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52599300" w14:textId="77777777" w:rsidR="0021729F" w:rsidRPr="00047E53" w:rsidRDefault="0021729F" w:rsidP="0030211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2E01A9E7" w14:textId="77777777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61EF2" w14:textId="696319EC" w:rsidR="00047E53" w:rsidRPr="0021729F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047E53">
              <w:rPr>
                <w:rFonts w:ascii="Times New Roman" w:hAnsi="Times New Roman" w:cs="Times New Roman"/>
                <w:szCs w:val="20"/>
              </w:rPr>
              <w:t>-1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F92F" w14:textId="50D34A0D" w:rsidR="00047E53" w:rsidRPr="0021729F" w:rsidRDefault="00047E53" w:rsidP="00047E53">
            <w:pPr>
              <w:spacing w:line="240" w:lineRule="auto"/>
              <w:ind w:rightChars="17" w:right="34" w:firstLineChars="50" w:firstLine="100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Why do you think so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7C0D8704" w14:textId="54CCBC6C" w:rsidR="00047E53" w:rsidRPr="00047E53" w:rsidRDefault="00047E53" w:rsidP="00047E53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(open-ended)</w:t>
            </w:r>
          </w:p>
        </w:tc>
      </w:tr>
      <w:tr w:rsidR="00047E53" w:rsidRPr="0021729F" w14:paraId="67539F14" w14:textId="51693872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35549" w14:textId="77777777" w:rsidR="00047E53" w:rsidRPr="0021729F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B95EE" w14:textId="77777777" w:rsidR="00047E53" w:rsidRPr="0021729F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purpose and content of the training aligned in your opinion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472BE25F" w14:textId="77777777" w:rsidTr="00302113">
              <w:tc>
                <w:tcPr>
                  <w:tcW w:w="1015" w:type="dxa"/>
                </w:tcPr>
                <w:p w14:paraId="08C24748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20355C6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3A271E6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09C56135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742EEC4B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4CA75843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57E4E609" w14:textId="77777777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CE5FF" w14:textId="23628D62" w:rsidR="00047E53" w:rsidRPr="0021729F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11</w:t>
            </w:r>
            <w:r w:rsidRPr="00047E53">
              <w:rPr>
                <w:rFonts w:ascii="Times New Roman" w:hAnsi="Times New Roman" w:cs="Times New Roman"/>
                <w:szCs w:val="20"/>
              </w:rPr>
              <w:t>-1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01D96" w14:textId="5ED92586" w:rsidR="00047E53" w:rsidRPr="0021729F" w:rsidRDefault="00047E53" w:rsidP="00047E53">
            <w:pPr>
              <w:spacing w:line="240" w:lineRule="auto"/>
              <w:ind w:rightChars="17" w:right="34" w:firstLineChars="50" w:firstLine="100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Why do you think so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03BBD4F1" w14:textId="4B8169EF" w:rsidR="00047E53" w:rsidRPr="0021729F" w:rsidRDefault="00047E53" w:rsidP="00047E53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(open-ended)</w:t>
            </w:r>
          </w:p>
        </w:tc>
      </w:tr>
      <w:tr w:rsidR="00047E53" w:rsidRPr="0021729F" w14:paraId="7CAC9D45" w14:textId="4AF1DCEE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B762" w14:textId="77777777" w:rsidR="00047E53" w:rsidRPr="0021729F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9DA68" w14:textId="77777777" w:rsidR="00047E53" w:rsidRPr="0021729F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amount of time given for this class during this semester adequate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50928837" w14:textId="77777777" w:rsidTr="00302113">
              <w:tc>
                <w:tcPr>
                  <w:tcW w:w="1015" w:type="dxa"/>
                </w:tcPr>
                <w:p w14:paraId="79982A5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5D9DC8B6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0929DE70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26472CE1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13918470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3BB56117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0E936FF3" w14:textId="385A85E6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A69F0" w14:textId="77777777" w:rsidR="00047E53" w:rsidRPr="0021729F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ED80E" w14:textId="77777777" w:rsidR="00047E53" w:rsidRPr="0021729F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time allotted for preparation, presentation of learning objectives, and meditation (introduction session, 20 minutes) sufficient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065F77D3" w14:textId="77777777" w:rsidTr="00302113">
              <w:tc>
                <w:tcPr>
                  <w:tcW w:w="1015" w:type="dxa"/>
                </w:tcPr>
                <w:p w14:paraId="2080836B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7D3E66C0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5DF8CD8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2CF0D483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2E1568B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03CF9A88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64E777D0" w14:textId="4E67FBF1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6F1B" w14:textId="77777777" w:rsidR="00047E53" w:rsidRPr="0021729F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530A1" w14:textId="77777777" w:rsidR="00047E53" w:rsidRPr="0021729F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time allotted for the teacher’s presentation (demonstration) (development session, 30 minutes) sufficient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4178FEBB" w14:textId="77777777" w:rsidTr="00302113">
              <w:tc>
                <w:tcPr>
                  <w:tcW w:w="1015" w:type="dxa"/>
                </w:tcPr>
                <w:p w14:paraId="17847B5F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507DBB4F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0287B0B3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2A928531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520C6B30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063930A9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7EA853BC" w14:textId="5B0C6A48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C52E9" w14:textId="77777777" w:rsidR="00047E53" w:rsidRPr="0021729F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58125" w14:textId="77777777" w:rsidR="00047E53" w:rsidRPr="0021729F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time allotted for the group exercises and wrap-up (development and wrap-up session, 100 minutes) sufficient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5AFF8358" w14:textId="77777777" w:rsidTr="00302113">
              <w:tc>
                <w:tcPr>
                  <w:tcW w:w="1015" w:type="dxa"/>
                </w:tcPr>
                <w:p w14:paraId="59D13428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49CAD5C5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0577CE59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6033CF66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3EA8563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0656306A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7B7BA73D" w14:textId="338C0755" w:rsidTr="00C5558E">
        <w:tc>
          <w:tcPr>
            <w:tcW w:w="136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223E5" w14:textId="5FFC7363" w:rsidR="00047E53" w:rsidRPr="0021729F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hAnsi="Times New Roman" w:cs="Times New Roman"/>
                <w:b/>
                <w:bCs/>
                <w:szCs w:val="20"/>
              </w:rPr>
              <w:t>Part 2. Suitability of flipped learning course operation</w:t>
            </w:r>
          </w:p>
        </w:tc>
      </w:tr>
      <w:tr w:rsidR="00047E53" w:rsidRPr="0021729F" w14:paraId="450EA61F" w14:textId="5327BDC4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157B3" w14:textId="77777777" w:rsidR="00047E53" w:rsidRPr="0021729F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E2001" w14:textId="77777777" w:rsidR="00047E53" w:rsidRPr="0021729F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21729F">
              <w:rPr>
                <w:rFonts w:ascii="Times New Roman" w:eastAsia="Times New Roman" w:hAnsi="Times New Roman" w:cs="Times New Roman"/>
                <w:szCs w:val="20"/>
              </w:rPr>
              <w:t>Was the average class time for online prior learning appropriate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3BFF97E2" w14:textId="77777777" w:rsidTr="00302113">
              <w:tc>
                <w:tcPr>
                  <w:tcW w:w="1015" w:type="dxa"/>
                </w:tcPr>
                <w:p w14:paraId="175EB63D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278211E3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43F4EF2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2686B1A3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18597C3B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36A7DD2C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1C07BCA3" w14:textId="60DCBA13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7D258" w14:textId="77777777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17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D6710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Are learning videos attractive to promote learning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0580D716" w14:textId="77777777" w:rsidTr="00302113">
              <w:tc>
                <w:tcPr>
                  <w:tcW w:w="1015" w:type="dxa"/>
                </w:tcPr>
                <w:p w14:paraId="577298A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62566F6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28FC48C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718131B7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045D2C80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0EDB439F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611CA391" w14:textId="0CBDE0A3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C7B60" w14:textId="77777777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5FA9F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Did you watch the learning videos for review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3930C773" w14:textId="77777777" w:rsidTr="00302113">
              <w:tc>
                <w:tcPr>
                  <w:tcW w:w="1015" w:type="dxa"/>
                </w:tcPr>
                <w:p w14:paraId="3AC81D6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2A1C5A39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1CBE0ED5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424BB7D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6DD9020E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6B5F97B1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00B6D4D5" w14:textId="4D4B5045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BCA9E" w14:textId="77777777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8DA2E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Does prior online learning increase your understanding of classes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7C4D74F9" w14:textId="77777777" w:rsidTr="00302113">
              <w:tc>
                <w:tcPr>
                  <w:tcW w:w="1015" w:type="dxa"/>
                </w:tcPr>
                <w:p w14:paraId="1F606411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4FEB991F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1C5E15E7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607AF803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688974A9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5D53415B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619936D4" w14:textId="5DFF152D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F92C0" w14:textId="77777777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D7909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Was it convenient to access the online learning management system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01D79827" w14:textId="77777777" w:rsidTr="00302113">
              <w:tc>
                <w:tcPr>
                  <w:tcW w:w="1015" w:type="dxa"/>
                </w:tcPr>
                <w:p w14:paraId="428D5EC8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4479EEE8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14CF025D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649A7995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15373421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1DDC4660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055AAC82" w14:textId="2684A15A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4B77" w14:textId="77777777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0F604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Were you able to study freely at your desired time and place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68CA7164" w14:textId="77777777" w:rsidTr="00302113">
              <w:tc>
                <w:tcPr>
                  <w:tcW w:w="1015" w:type="dxa"/>
                </w:tcPr>
                <w:p w14:paraId="46F4D28E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393E68E1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2A4A61AC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0291C679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2D77D245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492EB051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35380B3E" w14:textId="77777777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F2A1" w14:textId="506ADB5A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DD4F8" w14:textId="23FBFA5C" w:rsidR="00047E53" w:rsidRPr="00047E53" w:rsidRDefault="00047E53" w:rsidP="00047E53">
            <w:pPr>
              <w:spacing w:line="240" w:lineRule="auto"/>
              <w:ind w:rightChars="17" w:right="34"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What could be improved in online learning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30CFF6B3" w14:textId="1BAC5902" w:rsidR="00047E53" w:rsidRPr="00047E53" w:rsidRDefault="00047E53" w:rsidP="00047E53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(open-ended)</w:t>
            </w:r>
          </w:p>
        </w:tc>
      </w:tr>
      <w:tr w:rsidR="00047E53" w:rsidRPr="0021729F" w14:paraId="15E91683" w14:textId="1F2EFD3A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89B6C" w14:textId="2E6DFCD7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23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F2772" w14:textId="64EC072B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 xml:space="preserve">Did </w:t>
            </w:r>
            <w:r w:rsidR="00EB7E84" w:rsidRPr="00047E53">
              <w:rPr>
                <w:rFonts w:ascii="Times New Roman" w:eastAsia="Times New Roman" w:hAnsi="Times New Roman" w:cs="Times New Roman"/>
                <w:szCs w:val="20"/>
              </w:rPr>
              <w:t>learning</w:t>
            </w:r>
            <w:r w:rsidRPr="00047E53">
              <w:rPr>
                <w:rFonts w:ascii="Times New Roman" w:eastAsia="Times New Roman" w:hAnsi="Times New Roman" w:cs="Times New Roman"/>
                <w:szCs w:val="20"/>
              </w:rPr>
              <w:t xml:space="preserve"> activities make learning more interesting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69547190" w14:textId="77777777" w:rsidTr="00302113">
              <w:tc>
                <w:tcPr>
                  <w:tcW w:w="1015" w:type="dxa"/>
                </w:tcPr>
                <w:p w14:paraId="396CEF6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23284537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5AF414D0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60CF547D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0CE932F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68B55FD4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2959D92B" w14:textId="112A25FB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15EC2" w14:textId="4C898238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CF0AB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Were the learning activities appropriate to achieve the learning objectives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26678410" w14:textId="77777777" w:rsidTr="00302113">
              <w:tc>
                <w:tcPr>
                  <w:tcW w:w="1015" w:type="dxa"/>
                </w:tcPr>
                <w:p w14:paraId="6795809F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6D742F66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1D4B3B8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6A36FA50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5A2DB437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18FFB91F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5B8B8709" w14:textId="256D90D0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D02A3" w14:textId="52558E70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B1402" w14:textId="4BB22AB1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 xml:space="preserve">Was </w:t>
            </w:r>
            <w:r w:rsidR="00EB7E84" w:rsidRPr="00047E53">
              <w:rPr>
                <w:rFonts w:ascii="Times New Roman" w:eastAsia="Times New Roman" w:hAnsi="Times New Roman" w:cs="Times New Roman"/>
                <w:szCs w:val="20"/>
              </w:rPr>
              <w:t>communication</w:t>
            </w:r>
            <w:r w:rsidRPr="00047E53">
              <w:rPr>
                <w:rFonts w:ascii="Times New Roman" w:eastAsia="Times New Roman" w:hAnsi="Times New Roman" w:cs="Times New Roman"/>
                <w:szCs w:val="20"/>
              </w:rPr>
              <w:t xml:space="preserve"> between the instructor and the student communication good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12D9A0F3" w14:textId="77777777" w:rsidTr="00302113">
              <w:tc>
                <w:tcPr>
                  <w:tcW w:w="1015" w:type="dxa"/>
                </w:tcPr>
                <w:p w14:paraId="6C422ABC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416E4EBB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3FCF2D15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0A014D9B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6F0AF80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77593807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00380F61" w14:textId="34C754C9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85D48" w14:textId="37462E56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26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F540C" w14:textId="2139D196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 xml:space="preserve">Was </w:t>
            </w:r>
            <w:r w:rsidR="00EB7E84" w:rsidRPr="00047E53">
              <w:rPr>
                <w:rFonts w:ascii="Times New Roman" w:eastAsia="Times New Roman" w:hAnsi="Times New Roman" w:cs="Times New Roman"/>
                <w:szCs w:val="20"/>
              </w:rPr>
              <w:t>communication</w:t>
            </w:r>
            <w:r w:rsidRPr="00047E53">
              <w:rPr>
                <w:rFonts w:ascii="Times New Roman" w:eastAsia="Times New Roman" w:hAnsi="Times New Roman" w:cs="Times New Roman"/>
                <w:szCs w:val="20"/>
              </w:rPr>
              <w:t xml:space="preserve"> between the students good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58A27F35" w14:textId="77777777" w:rsidTr="00302113">
              <w:tc>
                <w:tcPr>
                  <w:tcW w:w="1015" w:type="dxa"/>
                </w:tcPr>
                <w:p w14:paraId="4200488B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1FEBD42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353716A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1D6D559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06788567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5E0C80C1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478ECC61" w14:textId="20B44EDF" w:rsidTr="0021729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2A681" w14:textId="1A6C764E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A4110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Was the learning activity appropriately assessed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1D10C0EF" w14:textId="77777777" w:rsidTr="00302113">
              <w:tc>
                <w:tcPr>
                  <w:tcW w:w="1015" w:type="dxa"/>
                </w:tcPr>
                <w:p w14:paraId="6CF6F655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5955122A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2FA6B5B1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29951860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57D4E2E1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404283EC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061A18B3" w14:textId="52CBD671" w:rsidTr="00047E53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38D63" w14:textId="717032A8" w:rsidR="00047E53" w:rsidRPr="00047E53" w:rsidRDefault="00047E53" w:rsidP="00047E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lastRenderedPageBreak/>
              <w:t>28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3FB3C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eastAsia="Times New Roman" w:hAnsi="Times New Roman" w:cs="Times New Roman"/>
                <w:szCs w:val="20"/>
              </w:rPr>
              <w:t>Was the content alignment between pre-learning and classroom learning appropriate?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1015"/>
              <w:gridCol w:w="1016"/>
              <w:gridCol w:w="1016"/>
              <w:gridCol w:w="1016"/>
              <w:gridCol w:w="1016"/>
            </w:tblGrid>
            <w:tr w:rsidR="00047E53" w14:paraId="18C2C9A0" w14:textId="77777777" w:rsidTr="00302113">
              <w:tc>
                <w:tcPr>
                  <w:tcW w:w="1015" w:type="dxa"/>
                </w:tcPr>
                <w:p w14:paraId="52068352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  <w:tc>
                <w:tcPr>
                  <w:tcW w:w="1016" w:type="dxa"/>
                </w:tcPr>
                <w:p w14:paraId="5EE8D0A8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Disagree</w:t>
                  </w:r>
                </w:p>
              </w:tc>
              <w:tc>
                <w:tcPr>
                  <w:tcW w:w="1016" w:type="dxa"/>
                </w:tcPr>
                <w:p w14:paraId="24999E2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Neutral</w:t>
                  </w:r>
                </w:p>
              </w:tc>
              <w:tc>
                <w:tcPr>
                  <w:tcW w:w="1016" w:type="dxa"/>
                </w:tcPr>
                <w:p w14:paraId="34548E24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eastAsia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Agree</w:t>
                  </w:r>
                </w:p>
              </w:tc>
              <w:tc>
                <w:tcPr>
                  <w:tcW w:w="1016" w:type="dxa"/>
                </w:tcPr>
                <w:p w14:paraId="2ADDC45C" w14:textId="77777777" w:rsidR="00047E53" w:rsidRPr="0021729F" w:rsidRDefault="00047E53" w:rsidP="00047E53">
                  <w:pPr>
                    <w:ind w:rightChars="17" w:right="34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1729F">
                    <w:rPr>
                      <w:rFonts w:ascii="Times New Roman" w:hAnsi="Times New Roman" w:cs="Times New Roman"/>
                      <w:szCs w:val="20"/>
                    </w:rPr>
                    <w:t>Strongly agree</w:t>
                  </w:r>
                </w:p>
              </w:tc>
            </w:tr>
          </w:tbl>
          <w:p w14:paraId="70EE817E" w14:textId="77777777" w:rsidR="00047E53" w:rsidRPr="00047E53" w:rsidRDefault="00047E53" w:rsidP="00047E53">
            <w:pPr>
              <w:spacing w:line="240" w:lineRule="auto"/>
              <w:ind w:rightChars="17" w:right="34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47E53" w:rsidRPr="0021729F" w14:paraId="3D035098" w14:textId="77777777" w:rsidTr="0021729F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E99E5B2" w14:textId="09DB8B3D" w:rsidR="00047E53" w:rsidRPr="00047E53" w:rsidRDefault="00047E53" w:rsidP="00047E5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7655" w:type="dxa"/>
            <w:tcBorders>
              <w:top w:val="single" w:sz="4" w:space="0" w:color="auto"/>
            </w:tcBorders>
            <w:vAlign w:val="center"/>
          </w:tcPr>
          <w:p w14:paraId="710DDEEA" w14:textId="11150335" w:rsidR="00047E53" w:rsidRPr="00047E53" w:rsidRDefault="00047E53" w:rsidP="00EB7E84">
            <w:pPr>
              <w:spacing w:line="240" w:lineRule="auto"/>
              <w:ind w:rightChars="17" w:right="34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What could be improved in offline learning?</w:t>
            </w:r>
          </w:p>
        </w:tc>
        <w:tc>
          <w:tcPr>
            <w:tcW w:w="5305" w:type="dxa"/>
            <w:tcBorders>
              <w:top w:val="single" w:sz="4" w:space="0" w:color="auto"/>
            </w:tcBorders>
          </w:tcPr>
          <w:p w14:paraId="3C2D9D96" w14:textId="008CD912" w:rsidR="00047E53" w:rsidRPr="00047E53" w:rsidRDefault="00047E53" w:rsidP="00047E53">
            <w:pPr>
              <w:spacing w:line="240" w:lineRule="auto"/>
              <w:ind w:rightChars="17" w:right="34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47E53">
              <w:rPr>
                <w:rFonts w:ascii="Times New Roman" w:hAnsi="Times New Roman" w:cs="Times New Roman"/>
                <w:szCs w:val="20"/>
              </w:rPr>
              <w:t>(open-ended)</w:t>
            </w:r>
          </w:p>
        </w:tc>
      </w:tr>
    </w:tbl>
    <w:p w14:paraId="62E482CE" w14:textId="77777777" w:rsidR="005971FD" w:rsidRPr="0021729F" w:rsidRDefault="005971FD">
      <w:pPr>
        <w:rPr>
          <w:rFonts w:ascii="Times New Roman" w:hAnsi="Times New Roman" w:cs="Times New Roman"/>
          <w:sz w:val="22"/>
        </w:rPr>
      </w:pPr>
    </w:p>
    <w:p w14:paraId="5334B50C" w14:textId="77777777" w:rsidR="005971FD" w:rsidRPr="005971FD" w:rsidRDefault="005971FD">
      <w:pPr>
        <w:rPr>
          <w:rFonts w:ascii="Times New Roman" w:hAnsi="Times New Roman" w:cs="Times New Roman"/>
          <w:sz w:val="22"/>
        </w:rPr>
      </w:pPr>
    </w:p>
    <w:p w14:paraId="062F740F" w14:textId="658414E6" w:rsidR="005971FD" w:rsidRPr="005971FD" w:rsidRDefault="005971F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971FD">
        <w:rPr>
          <w:rFonts w:ascii="Times New Roman" w:hAnsi="Times New Roman" w:cs="Times New Roman"/>
          <w:sz w:val="22"/>
        </w:rPr>
        <w:br w:type="page"/>
      </w:r>
    </w:p>
    <w:p w14:paraId="3481B27D" w14:textId="77777777" w:rsidR="00386B24" w:rsidRDefault="00386B24">
      <w:pPr>
        <w:rPr>
          <w:rFonts w:ascii="Times New Roman" w:hAnsi="Times New Roman" w:cs="Times New Roman"/>
          <w:b/>
          <w:bCs/>
          <w:sz w:val="22"/>
        </w:rPr>
        <w:sectPr w:rsidR="00386B24" w:rsidSect="005971F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722B744" w14:textId="38704CD6" w:rsidR="005971FD" w:rsidRPr="00047E53" w:rsidRDefault="005971FD">
      <w:pPr>
        <w:rPr>
          <w:rFonts w:ascii="Times New Roman" w:hAnsi="Times New Roman" w:cs="Times New Roman"/>
          <w:b/>
          <w:bCs/>
          <w:sz w:val="22"/>
        </w:rPr>
      </w:pPr>
      <w:r w:rsidRPr="00047E53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2. </w:t>
      </w:r>
      <w:r w:rsidR="00047E53" w:rsidRPr="00047E53">
        <w:rPr>
          <w:rFonts w:ascii="Times New Roman" w:hAnsi="Times New Roman" w:cs="Times New Roman" w:hint="eastAsia"/>
          <w:b/>
          <w:bCs/>
          <w:sz w:val="22"/>
        </w:rPr>
        <w:t>Script of semi-structured interview</w:t>
      </w:r>
    </w:p>
    <w:p w14:paraId="78C419A5" w14:textId="77777777" w:rsidR="005971FD" w:rsidRDefault="005971FD">
      <w:pPr>
        <w:rPr>
          <w:rFonts w:ascii="Times New Roman" w:hAnsi="Times New Roman" w:cs="Times New Roman"/>
          <w:sz w:val="22"/>
        </w:rPr>
      </w:pPr>
    </w:p>
    <w:p w14:paraId="0E56D691" w14:textId="2D22F9BB" w:rsidR="00047E53" w:rsidRPr="00047E53" w:rsidRDefault="00047E53">
      <w:pPr>
        <w:rPr>
          <w:rFonts w:ascii="Times New Roman" w:hAnsi="Times New Roman" w:cs="Times New Roman"/>
          <w:b/>
          <w:bCs/>
          <w:sz w:val="22"/>
        </w:rPr>
      </w:pPr>
      <w:r w:rsidRPr="00047E53">
        <w:rPr>
          <w:rFonts w:ascii="Times New Roman" w:hAnsi="Times New Roman" w:cs="Times New Roman" w:hint="eastAsia"/>
          <w:b/>
          <w:bCs/>
          <w:sz w:val="22"/>
        </w:rPr>
        <w:t>Introduction</w:t>
      </w:r>
    </w:p>
    <w:p w14:paraId="3961BF48" w14:textId="77777777" w:rsidR="00047E53" w:rsidRDefault="00047E5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ank you for taking your time to participate in this study. This interview will take about 1 hour. I will ask you some questions about the acupuncture training program. There are no right answers. Your personal information will </w:t>
      </w:r>
      <w:proofErr w:type="gramStart"/>
      <w:r>
        <w:rPr>
          <w:rFonts w:ascii="Times New Roman" w:hAnsi="Times New Roman" w:cs="Times New Roman" w:hint="eastAsia"/>
          <w:sz w:val="22"/>
        </w:rPr>
        <w:t>kept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confidential. The interview will be audio recorded, and you may request to stop the recording during the interview. Do you have any questions before we begin?</w:t>
      </w:r>
    </w:p>
    <w:p w14:paraId="2D8C5882" w14:textId="77777777" w:rsidR="00047E53" w:rsidRDefault="00047E53">
      <w:pPr>
        <w:rPr>
          <w:rFonts w:ascii="Times New Roman" w:hAnsi="Times New Roman" w:cs="Times New Roman"/>
          <w:sz w:val="22"/>
        </w:rPr>
      </w:pPr>
    </w:p>
    <w:p w14:paraId="30EABFE4" w14:textId="4A4C7676" w:rsidR="00386B24" w:rsidRPr="00386B24" w:rsidRDefault="00386B24">
      <w:pPr>
        <w:rPr>
          <w:rFonts w:ascii="Times New Roman" w:hAnsi="Times New Roman" w:cs="Times New Roman"/>
          <w:b/>
          <w:bCs/>
          <w:sz w:val="22"/>
        </w:rPr>
      </w:pPr>
      <w:r w:rsidRPr="00386B24">
        <w:rPr>
          <w:rFonts w:ascii="Times New Roman" w:hAnsi="Times New Roman" w:cs="Times New Roman" w:hint="eastAsia"/>
          <w:b/>
          <w:bCs/>
          <w:sz w:val="22"/>
        </w:rPr>
        <w:t>Main questionnaire</w:t>
      </w:r>
    </w:p>
    <w:p w14:paraId="5FCE16CB" w14:textId="77777777" w:rsidR="00386B24" w:rsidRDefault="00386B24" w:rsidP="00386B24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sz w:val="22"/>
        </w:rPr>
      </w:pPr>
      <w:r w:rsidRPr="00386B24">
        <w:rPr>
          <w:rFonts w:ascii="Times New Roman" w:hAnsi="Times New Roman" w:cs="Times New Roman" w:hint="eastAsia"/>
          <w:sz w:val="22"/>
        </w:rPr>
        <w:t>How was the acupuncture training experience?</w:t>
      </w:r>
    </w:p>
    <w:p w14:paraId="535C9DD9" w14:textId="40EA2991" w:rsidR="00386B24" w:rsidRDefault="00386B24" w:rsidP="00386B24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How did you use the learning manual before / during / after class?</w:t>
      </w:r>
    </w:p>
    <w:p w14:paraId="6D8B720E" w14:textId="0D786292" w:rsidR="00386B24" w:rsidRDefault="00386B24" w:rsidP="00386B24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sz w:val="22"/>
        </w:rPr>
      </w:pPr>
      <w:r w:rsidRPr="00386B24">
        <w:rPr>
          <w:rFonts w:ascii="Times New Roman" w:hAnsi="Times New Roman" w:cs="Times New Roman"/>
          <w:sz w:val="22"/>
        </w:rPr>
        <w:t>What are the strengths of this course</w:t>
      </w:r>
      <w:r>
        <w:rPr>
          <w:rFonts w:ascii="Times New Roman" w:hAnsi="Times New Roman" w:cs="Times New Roman" w:hint="eastAsia"/>
          <w:sz w:val="22"/>
        </w:rPr>
        <w:t>?</w:t>
      </w:r>
    </w:p>
    <w:p w14:paraId="322340C4" w14:textId="3BC1B1A0" w:rsidR="00386B24" w:rsidRPr="00386B24" w:rsidRDefault="00386B24" w:rsidP="00386B24">
      <w:pPr>
        <w:pStyle w:val="a4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sz w:val="22"/>
        </w:rPr>
      </w:pPr>
      <w:r w:rsidRPr="00386B24">
        <w:rPr>
          <w:rFonts w:ascii="Times New Roman" w:hAnsi="Times New Roman" w:cs="Times New Roman"/>
          <w:sz w:val="22"/>
        </w:rPr>
        <w:t>What are the weaknesses and improvements of this course</w:t>
      </w:r>
      <w:r>
        <w:rPr>
          <w:rFonts w:ascii="Times New Roman" w:hAnsi="Times New Roman" w:cs="Times New Roman" w:hint="eastAsia"/>
          <w:sz w:val="22"/>
        </w:rPr>
        <w:t>?</w:t>
      </w:r>
    </w:p>
    <w:p w14:paraId="49872301" w14:textId="77777777" w:rsidR="00047E53" w:rsidRDefault="00047E53">
      <w:pPr>
        <w:rPr>
          <w:rFonts w:ascii="Times New Roman" w:hAnsi="Times New Roman" w:cs="Times New Roman"/>
          <w:sz w:val="22"/>
        </w:rPr>
      </w:pPr>
    </w:p>
    <w:p w14:paraId="1311C57C" w14:textId="3FB5B807" w:rsidR="00047E53" w:rsidRPr="005971FD" w:rsidRDefault="00047E5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 </w:t>
      </w:r>
    </w:p>
    <w:sectPr w:rsidR="00047E53" w:rsidRPr="005971FD" w:rsidSect="00386B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DCE330" w14:textId="77777777" w:rsidR="00343324" w:rsidRDefault="00343324" w:rsidP="00EB7E84">
      <w:pPr>
        <w:spacing w:after="0" w:line="240" w:lineRule="auto"/>
      </w:pPr>
      <w:r>
        <w:separator/>
      </w:r>
    </w:p>
  </w:endnote>
  <w:endnote w:type="continuationSeparator" w:id="0">
    <w:p w14:paraId="5A935D9E" w14:textId="77777777" w:rsidR="00343324" w:rsidRDefault="00343324" w:rsidP="00EB7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A0EFD" w14:textId="77777777" w:rsidR="00343324" w:rsidRDefault="00343324" w:rsidP="00EB7E84">
      <w:pPr>
        <w:spacing w:after="0" w:line="240" w:lineRule="auto"/>
      </w:pPr>
      <w:r>
        <w:separator/>
      </w:r>
    </w:p>
  </w:footnote>
  <w:footnote w:type="continuationSeparator" w:id="0">
    <w:p w14:paraId="1C2FE6AD" w14:textId="77777777" w:rsidR="00343324" w:rsidRDefault="00343324" w:rsidP="00EB7E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714600"/>
    <w:multiLevelType w:val="hybridMultilevel"/>
    <w:tmpl w:val="755CD44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496002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87D"/>
    <w:rsid w:val="00047E53"/>
    <w:rsid w:val="0021729F"/>
    <w:rsid w:val="00343324"/>
    <w:rsid w:val="00386B24"/>
    <w:rsid w:val="005971FD"/>
    <w:rsid w:val="00856401"/>
    <w:rsid w:val="0091187D"/>
    <w:rsid w:val="00A40EAB"/>
    <w:rsid w:val="00A73B9C"/>
    <w:rsid w:val="00EB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8B36B"/>
  <w15:chartTrackingRefBased/>
  <w15:docId w15:val="{467F87ED-B75C-4962-AA80-4EF6A307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86B24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B7E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7E84"/>
  </w:style>
  <w:style w:type="paragraph" w:styleId="a6">
    <w:name w:val="footer"/>
    <w:basedOn w:val="a"/>
    <w:link w:val="Char0"/>
    <w:uiPriority w:val="99"/>
    <w:unhideWhenUsed/>
    <w:rsid w:val="00EB7E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7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985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은별 조</dc:creator>
  <cp:keywords/>
  <dc:description/>
  <cp:lastModifiedBy>조은별</cp:lastModifiedBy>
  <cp:revision>3</cp:revision>
  <dcterms:created xsi:type="dcterms:W3CDTF">2024-07-08T22:58:00Z</dcterms:created>
  <dcterms:modified xsi:type="dcterms:W3CDTF">2025-08-16T09:22:00Z</dcterms:modified>
</cp:coreProperties>
</file>